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6AE6A" w14:textId="77777777" w:rsidR="00BF5F9C" w:rsidRPr="0079250B" w:rsidRDefault="00BF5F9C" w:rsidP="00BF5F9C">
      <w:pPr>
        <w:rPr>
          <w:rFonts w:ascii="Times New Roman" w:hAnsi="Times New Roman" w:cs="Times New Roman"/>
          <w:b/>
          <w:sz w:val="28"/>
          <w:szCs w:val="28"/>
        </w:rPr>
      </w:pPr>
      <w:r w:rsidRPr="0079250B">
        <w:rPr>
          <w:rFonts w:ascii="Times New Roman" w:hAnsi="Times New Roman" w:cs="Times New Roman"/>
          <w:b/>
          <w:sz w:val="28"/>
          <w:szCs w:val="28"/>
        </w:rPr>
        <w:t>Highlights</w:t>
      </w:r>
    </w:p>
    <w:p w14:paraId="5C3E1F4D" w14:textId="77777777" w:rsidR="00BF5F9C" w:rsidRPr="00BF5F9C" w:rsidRDefault="00885D1C" w:rsidP="0038573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usehold energy efficiency</w:t>
      </w:r>
      <w:r w:rsidR="00E90D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NHEE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3857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F5F9C" w:rsidRPr="00BF5F9C">
        <w:rPr>
          <w:rFonts w:ascii="Times New Roman" w:hAnsi="Times New Roman" w:cs="Times New Roman"/>
          <w:color w:val="000000" w:themeColor="text1"/>
          <w:sz w:val="24"/>
          <w:szCs w:val="24"/>
        </w:rPr>
        <w:t>crude oil price</w:t>
      </w:r>
      <w:r w:rsidR="00BF5F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atility </w:t>
      </w:r>
      <w:r w:rsidR="00E90DCE">
        <w:rPr>
          <w:rFonts w:ascii="Times New Roman" w:hAnsi="Times New Roman" w:cs="Times New Roman"/>
          <w:color w:val="000000" w:themeColor="text1"/>
          <w:sz w:val="24"/>
          <w:szCs w:val="24"/>
        </w:rPr>
        <w:t>(LNCOPV) in the U.S.</w:t>
      </w:r>
    </w:p>
    <w:p w14:paraId="5643C47B" w14:textId="77777777" w:rsidR="00BF5F9C" w:rsidRPr="00BF5F9C" w:rsidRDefault="00885D1C" w:rsidP="003E24F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BF5F9C" w:rsidRPr="00BF5F9C">
        <w:rPr>
          <w:rFonts w:ascii="Times New Roman" w:hAnsi="Times New Roman" w:cs="Times New Roman"/>
          <w:sz w:val="24"/>
          <w:szCs w:val="24"/>
        </w:rPr>
        <w:t>onparametric multivariate</w:t>
      </w:r>
      <w:r w:rsidR="00BF5F9C" w:rsidRPr="00BF5F9C">
        <w:rPr>
          <w:rFonts w:ascii="Times New Roman" w:hAnsi="Times New Roman" w:cs="Times New Roman"/>
          <w:sz w:val="24"/>
          <w:szCs w:val="24"/>
          <w:lang w:val="en-US"/>
        </w:rPr>
        <w:t xml:space="preserve"> quantile-on-quantile regression</w:t>
      </w:r>
      <w:r w:rsidR="003F2325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="007A56A7">
        <w:rPr>
          <w:rFonts w:ascii="Times New Roman" w:hAnsi="Times New Roman" w:cs="Times New Roman"/>
          <w:sz w:val="24"/>
          <w:szCs w:val="24"/>
          <w:lang w:val="en-US"/>
        </w:rPr>
        <w:t xml:space="preserve"> is applied</w:t>
      </w:r>
    </w:p>
    <w:p w14:paraId="00D59807" w14:textId="77777777" w:rsidR="00941B19" w:rsidRDefault="00E90DCE" w:rsidP="0038573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N</w:t>
      </w:r>
      <w:r w:rsidR="0038573C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E</w:t>
      </w:r>
      <w:r w:rsidR="00885D1C">
        <w:rPr>
          <w:rFonts w:ascii="Times New Roman" w:hAnsi="Times New Roman" w:cs="Times New Roman"/>
          <w:sz w:val="24"/>
          <w:szCs w:val="24"/>
        </w:rPr>
        <w:t xml:space="preserve"> lowers</w:t>
      </w:r>
      <w:r w:rsidR="00766A86">
        <w:rPr>
          <w:rFonts w:ascii="Times New Roman" w:hAnsi="Times New Roman" w:cs="Times New Roman"/>
          <w:sz w:val="24"/>
          <w:szCs w:val="24"/>
        </w:rPr>
        <w:t xml:space="preserve"> LNCOPV with stronger effect in quantiles before the</w:t>
      </w:r>
      <w:r>
        <w:rPr>
          <w:rFonts w:ascii="Times New Roman" w:hAnsi="Times New Roman" w:cs="Times New Roman"/>
          <w:sz w:val="24"/>
          <w:szCs w:val="24"/>
        </w:rPr>
        <w:t xml:space="preserve"> median quantiles of LNCOPV</w:t>
      </w:r>
    </w:p>
    <w:p w14:paraId="1D35E2E4" w14:textId="77777777" w:rsidR="00766A86" w:rsidRDefault="00766A86" w:rsidP="00766A8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ergy-related CO</w:t>
      </w:r>
      <w:r w:rsidRPr="002D37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missions and retail electricity prices asymmetrically dampen LNCOPV across quantiles.</w:t>
      </w:r>
    </w:p>
    <w:p w14:paraId="374E0DF6" w14:textId="77777777" w:rsidR="00E90DCE" w:rsidRDefault="00E90DCE" w:rsidP="007A56A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9D1394">
        <w:rPr>
          <w:rFonts w:asciiTheme="majorBidi" w:hAnsiTheme="majorBidi" w:cstheme="majorBidi"/>
          <w:sz w:val="24"/>
          <w:szCs w:val="24"/>
          <w:lang w:val="en-US"/>
        </w:rPr>
        <w:t>egative effect of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LNHEE</w:t>
      </w:r>
      <w:r w:rsidRPr="009D1394">
        <w:rPr>
          <w:rFonts w:asciiTheme="majorBidi" w:hAnsiTheme="majorBidi" w:cstheme="majorBidi"/>
          <w:sz w:val="24"/>
          <w:szCs w:val="24"/>
          <w:lang w:val="en-US"/>
        </w:rPr>
        <w:t xml:space="preserve"> decreases with increasing quantiles of th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LNCOPV</w:t>
      </w:r>
    </w:p>
    <w:p w14:paraId="487A6022" w14:textId="77777777" w:rsidR="00517375" w:rsidRDefault="00517375" w:rsidP="007A56A7">
      <w:pPr>
        <w:pStyle w:val="ListParagraph"/>
        <w:spacing w:line="360" w:lineRule="auto"/>
        <w:jc w:val="both"/>
      </w:pPr>
    </w:p>
    <w:sectPr w:rsidR="005173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4C15FA"/>
    <w:multiLevelType w:val="hybridMultilevel"/>
    <w:tmpl w:val="BF860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5108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F9C"/>
    <w:rsid w:val="002D37A4"/>
    <w:rsid w:val="0038573C"/>
    <w:rsid w:val="003F2325"/>
    <w:rsid w:val="00517375"/>
    <w:rsid w:val="0066633F"/>
    <w:rsid w:val="006D0DC1"/>
    <w:rsid w:val="00766A86"/>
    <w:rsid w:val="007A56A7"/>
    <w:rsid w:val="00885D1C"/>
    <w:rsid w:val="00941B19"/>
    <w:rsid w:val="00BF5F9C"/>
    <w:rsid w:val="00C336FA"/>
    <w:rsid w:val="00C8396B"/>
    <w:rsid w:val="00CB08AB"/>
    <w:rsid w:val="00E51304"/>
    <w:rsid w:val="00E9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BD617"/>
  <w15:chartTrackingRefBased/>
  <w15:docId w15:val="{ED633209-59D9-434A-B686-A4C414B07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F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5F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onugwa Usman</dc:creator>
  <cp:keywords/>
  <dc:description/>
  <cp:lastModifiedBy>ANDREW ALOLA</cp:lastModifiedBy>
  <cp:revision>2</cp:revision>
  <dcterms:created xsi:type="dcterms:W3CDTF">2024-07-19T22:21:00Z</dcterms:created>
  <dcterms:modified xsi:type="dcterms:W3CDTF">2024-07-19T22:21:00Z</dcterms:modified>
</cp:coreProperties>
</file>